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5"/>
        <w:tblW w:w="9026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1559"/>
        <w:gridCol w:w="2410"/>
        <w:gridCol w:w="992"/>
        <w:gridCol w:w="992"/>
        <w:gridCol w:w="1418"/>
        <w:gridCol w:w="1229"/>
      </w:tblGrid>
      <w:tr w:rsidR="00FD4A16" w:rsidRPr="00FD4A16" w14:paraId="39664C42" w14:textId="77777777" w:rsidTr="00FD4A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26" w:type="dxa"/>
            <w:gridSpan w:val="7"/>
            <w:tcBorders>
              <w:top w:val="nil"/>
              <w:bottom w:val="nil"/>
            </w:tcBorders>
          </w:tcPr>
          <w:p w14:paraId="1820B256" w14:textId="345D17FD" w:rsidR="00FD4A16" w:rsidRPr="00FD4A16" w:rsidRDefault="00FD4A16" w:rsidP="002C3A8E">
            <w:pPr>
              <w:jc w:val="left"/>
              <w:rPr>
                <w:rFonts w:ascii="Times New Roman" w:hAnsi="Times New Roman" w:cs="Times New Roman" w:hint="eastAsia"/>
                <w:b/>
                <w:i w:val="0"/>
                <w:sz w:val="16"/>
                <w:szCs w:val="16"/>
              </w:rPr>
            </w:pPr>
            <w:r w:rsidRPr="00007D57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kern w:val="0"/>
                <w:sz w:val="22"/>
                <w:szCs w:val="16"/>
              </w:rPr>
              <w:t>Supplementary Table</w:t>
            </w:r>
            <w:r w:rsidRPr="00007D57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kern w:val="0"/>
                <w:sz w:val="22"/>
                <w:szCs w:val="16"/>
              </w:rPr>
              <w:t xml:space="preserve">2. </w:t>
            </w:r>
            <w:r w:rsidRPr="00007D57">
              <w:rPr>
                <w:rFonts w:ascii="Times New Roman" w:hAnsi="Times New Roman" w:cs="Times New Roman"/>
                <w:b/>
                <w:bCs/>
                <w:i w:val="0"/>
                <w:color w:val="000000" w:themeColor="text1"/>
                <w:kern w:val="0"/>
                <w:sz w:val="22"/>
                <w:szCs w:val="16"/>
              </w:rPr>
              <w:t>Result of gene set over-representative analysis for KEGG pathways</w:t>
            </w:r>
          </w:p>
        </w:tc>
      </w:tr>
      <w:tr w:rsidR="00FD4A16" w:rsidRPr="00FD4A16" w14:paraId="2FC99470" w14:textId="77777777" w:rsidTr="00D2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4A551CE" w14:textId="77777777" w:rsidR="00FD4A16" w:rsidRPr="00FD4A16" w:rsidRDefault="00FD4A16" w:rsidP="009E6A2D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3FF93F" w14:textId="77777777" w:rsidR="00FD4A16" w:rsidRPr="00FD4A16" w:rsidRDefault="00FD4A16" w:rsidP="00FA2E92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499C36" w14:textId="77777777" w:rsidR="00FD4A16" w:rsidRPr="00FD4A16" w:rsidRDefault="00FD4A16" w:rsidP="00FA2E92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FA918A" w14:textId="77777777" w:rsidR="00FD4A16" w:rsidRPr="00FD4A16" w:rsidRDefault="00FD4A16" w:rsidP="00FA2E92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AE57BD" w14:textId="77777777" w:rsidR="00FD4A16" w:rsidRPr="00FD4A16" w:rsidRDefault="00FD4A16" w:rsidP="00FA2E92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68CA32" w14:textId="77777777" w:rsidR="00FD4A16" w:rsidRPr="00FD4A16" w:rsidRDefault="00FD4A16" w:rsidP="00FA2E92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921C684" w14:textId="77777777" w:rsidR="00FD4A16" w:rsidRPr="00FD4A16" w:rsidRDefault="00FD4A16" w:rsidP="00FA2E92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FD4A16" w:rsidRPr="00FD4A16" w14:paraId="645B34D8" w14:textId="6763BE6A" w:rsidTr="00D21C3A">
        <w:trPr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358727D" w14:textId="77777777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32D2265" w14:textId="47E66299" w:rsidR="00375158" w:rsidRPr="00FD4A16" w:rsidRDefault="00CC7FD6" w:rsidP="004579FB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</w:t>
            </w:r>
            <w:r w:rsidR="00375158" w:rsidRPr="00FD4A16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thway</w:t>
            </w:r>
          </w:p>
        </w:tc>
        <w:tc>
          <w:tcPr>
            <w:tcW w:w="2410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9B97033" w14:textId="0FA6396B" w:rsidR="00375158" w:rsidRPr="00FD4A16" w:rsidRDefault="00375158" w:rsidP="004579FB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FD4A16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DEGs_in_pathwa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58D2F45" w14:textId="67005247" w:rsidR="00375158" w:rsidRPr="00FD4A16" w:rsidRDefault="00375158" w:rsidP="004579FB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DEGs contained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65B4013" w14:textId="4E9CDF22" w:rsidR="00375158" w:rsidRPr="00FD4A16" w:rsidRDefault="00375158" w:rsidP="004579FB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athway size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504F41F" w14:textId="79E062B0" w:rsidR="00375158" w:rsidRPr="00FD4A16" w:rsidRDefault="00375158" w:rsidP="004579FB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-value</w:t>
            </w:r>
          </w:p>
        </w:tc>
        <w:tc>
          <w:tcPr>
            <w:tcW w:w="122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788CE483" w14:textId="4C2C2E85" w:rsidR="00375158" w:rsidRPr="00FD4A16" w:rsidRDefault="00375158" w:rsidP="004579FB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q-value</w:t>
            </w:r>
          </w:p>
        </w:tc>
      </w:tr>
      <w:tr w:rsidR="00FD4A16" w:rsidRPr="00FD4A16" w14:paraId="43DFFDF0" w14:textId="50276708" w:rsidTr="00D2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A0726F3" w14:textId="4A5C721F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F6E0202" w14:textId="69362FFE" w:rsidR="00375158" w:rsidRPr="000D4BE1" w:rsidRDefault="00375158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MAPK</w:t>
            </w:r>
            <w:r w:rsid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signaling pathway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0FA1CD5C" w14:textId="6C617008" w:rsidR="00375158" w:rsidRPr="00FD4A16" w:rsidRDefault="009E6A2D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Igf2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a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b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Cacna1c; Dusp8; Dusp5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lnc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Dusp1; Tgfb1; Rps6ka6; Mknk2; Jun; Angpt1; Dusp10; Map3k2; Ntrk2; Hspa1b; Hspa1a; Flt1; Erbb3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ra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Cacna2d1; Efna2; Efna1; Gadd45g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dr</w:t>
            </w:r>
            <w:proofErr w:type="spellEnd"/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5A4FD660" w14:textId="146A75AA" w:rsidR="00375158" w:rsidRPr="00FD4A16" w:rsidRDefault="00A57309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07EB113" w14:textId="5330CA1B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8C44DE0" w14:textId="11C6555D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.47E-07</w:t>
            </w:r>
          </w:p>
        </w:tc>
        <w:tc>
          <w:tcPr>
            <w:tcW w:w="1229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12A8780C" w14:textId="00C58550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.73E-05</w:t>
            </w:r>
          </w:p>
        </w:tc>
      </w:tr>
      <w:tr w:rsidR="00FD4A16" w:rsidRPr="00FD4A16" w14:paraId="1F73E2F9" w14:textId="64122B8A" w:rsidTr="00BB49A6">
        <w:trPr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031DAA98" w14:textId="5792EB0C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264ADC" w14:textId="62AF32ED" w:rsidR="00375158" w:rsidRPr="000D4BE1" w:rsidRDefault="00375158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Focal adhes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FE6E6BD" w14:textId="7113C4AF" w:rsidR="00375158" w:rsidRPr="00FD4A16" w:rsidRDefault="009E6A2D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a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b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Ccnd3; Mylk4; Itga1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cl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Itga3; Jun; Lama2; Col4a6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ra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nc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Lamb3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lnc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Thbs4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dr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Fl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1291E5" w14:textId="34980E34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522EFC" w14:textId="4865A6F3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82A704" w14:textId="7EC2973F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00E-05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81D3C67" w14:textId="0A3141AD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6821258</w:t>
            </w:r>
          </w:p>
        </w:tc>
        <w:bookmarkStart w:id="0" w:name="_GoBack"/>
        <w:bookmarkEnd w:id="0"/>
      </w:tr>
      <w:tr w:rsidR="00FD4A16" w:rsidRPr="00FD4A16" w14:paraId="79DA094D" w14:textId="04A30B25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3BD729C6" w14:textId="3A5018C1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25BCE33" w14:textId="77777777" w:rsidR="00FC532E" w:rsidRDefault="00375158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AGE-RAGE signaling pathway</w:t>
            </w:r>
          </w:p>
          <w:p w14:paraId="486A5710" w14:textId="62729F72" w:rsidR="00375158" w:rsidRPr="000D4BE1" w:rsidRDefault="00375158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in diabetic complication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772E92" w14:textId="5854D17B" w:rsidR="00375158" w:rsidRPr="00FD4A16" w:rsidRDefault="009E6A2D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Tgfb1; F3; Pim1; Cdkn1b; Egr1; Jun; Col4a6; Col3a1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hbd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Serpine1; Plcb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9ADB41" w14:textId="1EB15202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64885B" w14:textId="13A3C722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AB0367" w14:textId="0D1B23DE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0149744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DEF481B" w14:textId="653BBE2F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973336</w:t>
            </w:r>
          </w:p>
        </w:tc>
      </w:tr>
      <w:tr w:rsidR="00FD4A16" w:rsidRPr="00FD4A16" w14:paraId="254586C1" w14:textId="5FAE2074" w:rsidTr="00BB49A6">
        <w:trPr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3CA3D41F" w14:textId="2DD28572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40D7A8E" w14:textId="085C2B37" w:rsidR="00375158" w:rsidRPr="000D4BE1" w:rsidRDefault="00375158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PI3K-Akt signaling pathwa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4149168" w14:textId="48F551B2" w:rsidR="00375158" w:rsidRPr="00FD4A16" w:rsidRDefault="009E6A2D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Igf2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a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b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Ccnd3; Col4a6; Lamb3; Angpt1; Cdkn1a; Il7r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hr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Cdkn1b; Thbs4; Lama2; Ntrk2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nc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Flt1; Erbb3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ra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Itga1; Itga3; Efna2; Efna1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dr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44239CDC" w14:textId="3FFBF64D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C30CE1" w14:textId="4024D106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CC545B" w14:textId="5F739FFB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0295386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61FEAAB" w14:textId="71CD40FD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440007</w:t>
            </w:r>
          </w:p>
        </w:tc>
      </w:tr>
      <w:tr w:rsidR="00FD4A16" w:rsidRPr="00FD4A16" w14:paraId="00F1440D" w14:textId="017A6483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774F63FD" w14:textId="00563E62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BBE4DC" w14:textId="5BB05757" w:rsidR="00375158" w:rsidRPr="000D4BE1" w:rsidRDefault="00375158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Leukocyte </w:t>
            </w:r>
            <w:proofErr w:type="spellStart"/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transendothelial</w:t>
            </w:r>
            <w:proofErr w:type="spellEnd"/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migra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2089033" w14:textId="064BF6BB" w:rsidR="00375158" w:rsidRPr="00FD4A16" w:rsidRDefault="009E6A2D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ldn3; Cldn15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cl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Cldn11; Rapgef3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cln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Thy1; Gnai1; Cldn4; Cldn5; Cldn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47A0D1" w14:textId="6A431DD2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F8B3EA" w14:textId="2BDC017E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29CEEB" w14:textId="32321072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047401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F6EA684" w14:textId="45ADBECE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8486645</w:t>
            </w:r>
          </w:p>
        </w:tc>
      </w:tr>
      <w:tr w:rsidR="00FD4A16" w:rsidRPr="00FD4A16" w14:paraId="0C502AEC" w14:textId="62F7073E" w:rsidTr="00BB49A6">
        <w:trPr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42CC5D32" w14:textId="07A3F286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202307" w14:textId="2ACB233B" w:rsidR="00375158" w:rsidRPr="000D4BE1" w:rsidRDefault="0066045B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Gap junc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3BA86D1" w14:textId="2B4507FA" w:rsidR="00375158" w:rsidRPr="00FD4A16" w:rsidRDefault="009E6A2D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a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b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Tjp1; Plcb1; Map3k2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ra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Htr2a; Itpr2; Gnai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EC9D02" w14:textId="357DB310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4D7697" w14:textId="324B3891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56272B" w14:textId="0AC5DEA8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085486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9DDD367" w14:textId="63FB8D8C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7783187</w:t>
            </w:r>
          </w:p>
        </w:tc>
      </w:tr>
      <w:tr w:rsidR="00FD4A16" w:rsidRPr="00FD4A16" w14:paraId="289D3212" w14:textId="0E03F641" w:rsidTr="00D2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8B675D" w14:textId="379BA5A5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094D80" w14:textId="050BFF9A" w:rsidR="00375158" w:rsidRPr="000D4BE1" w:rsidRDefault="00385A04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Tight junc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384309" w14:textId="124FC376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Tjp1; Myh7b; Cldn15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ves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Jun; Mpp4; Cldn11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cln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Myh14; Cldn3; Cldn4; Cldn5; Cldn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EF04EF" w14:textId="44722EBE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C39C9E" w14:textId="6B7804AA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8F3221" w14:textId="7657DF32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175736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0ADB4D" w14:textId="241A81AB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2752649</w:t>
            </w:r>
          </w:p>
        </w:tc>
      </w:tr>
      <w:tr w:rsidR="00FD4A16" w:rsidRPr="00FD4A16" w14:paraId="55834289" w14:textId="408C01F3" w:rsidTr="00D21C3A">
        <w:trPr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196B016" w14:textId="692E7E2D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EE03C5" w14:textId="104F0C09" w:rsidR="00375158" w:rsidRPr="000D4BE1" w:rsidRDefault="00385A04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Steroid biosynthesis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8780E4" w14:textId="190A3DD7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Msmo1; Cyp51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qle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ss</w:t>
            </w:r>
            <w:proofErr w:type="spellEnd"/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2139D38" w14:textId="27ED4461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EA4B0F" w14:textId="54650D1C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9CEB8C" w14:textId="43B4DD23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1920361</w:t>
            </w:r>
          </w:p>
        </w:tc>
        <w:tc>
          <w:tcPr>
            <w:tcW w:w="12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6338D1C" w14:textId="0C946C1F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6808808</w:t>
            </w:r>
          </w:p>
        </w:tc>
      </w:tr>
      <w:tr w:rsidR="00FD4A16" w:rsidRPr="00FD4A16" w14:paraId="0C912C32" w14:textId="12B9501A" w:rsidTr="00D21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79C6FC4" w14:textId="37AB6DB3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7787E8E" w14:textId="0DC78E6D" w:rsidR="00375158" w:rsidRPr="000D4BE1" w:rsidRDefault="00D05C5B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Calcium signaling pathway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7D3F67" w14:textId="38F32EE2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Il7r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a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b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hr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Pim1; Cdkn1a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ra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ep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ifr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ntfr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Ccnd3; Ptpn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49BEAF3" w14:textId="3504A406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7E6D7C" w14:textId="0E154DF4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EB99363" w14:textId="625C3FF6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2864793</w:t>
            </w:r>
          </w:p>
        </w:tc>
        <w:tc>
          <w:tcPr>
            <w:tcW w:w="122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A42C29F" w14:textId="080EB4A9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8924857</w:t>
            </w:r>
          </w:p>
        </w:tc>
      </w:tr>
      <w:tr w:rsidR="00FD4A16" w:rsidRPr="00FD4A16" w14:paraId="03818986" w14:textId="1E312B0D" w:rsidTr="00BB49A6">
        <w:trPr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38592B51" w14:textId="70AA8FED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FDFA242" w14:textId="3F73F2BE" w:rsidR="00375158" w:rsidRPr="000D4BE1" w:rsidRDefault="00D05C5B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JAK-STAT signaling pathwa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C862CB" w14:textId="645A5C68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Erbb3; Nos2; Plcb1; Pde1b; Mylk4; Cacna1c; Chrm3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ra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Chrna7; Htr2a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xtr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Itpr2; Htr5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60A407" w14:textId="37356746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DD70C4" w14:textId="16C7C4E5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3EFC37" w14:textId="08D93E37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3066773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F4D4AAB" w14:textId="1134803A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8924857</w:t>
            </w:r>
          </w:p>
        </w:tc>
      </w:tr>
      <w:tr w:rsidR="00FD4A16" w:rsidRPr="00FD4A16" w14:paraId="7D70973D" w14:textId="33365DC2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1B857927" w14:textId="402FA958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858BBB" w14:textId="7CD40EA2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Amoebiasi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B45B95" w14:textId="7997E67B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Tgfb1; Nos2; Plcb1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cl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Lama2; Col4a6; Col3a1; Lamb3; Serpinb3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4E787A" w14:textId="2627E60C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13E6F2" w14:textId="63B11DF1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E76834" w14:textId="1CD6A09D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3454663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7B7BAEF" w14:textId="70DC5663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8924857</w:t>
            </w:r>
          </w:p>
        </w:tc>
      </w:tr>
      <w:tr w:rsidR="00FD4A16" w:rsidRPr="00FD4A16" w14:paraId="051ABF3A" w14:textId="6E8B4C65" w:rsidTr="00BB49A6">
        <w:trPr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636704D5" w14:textId="7B1404CB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1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313B05" w14:textId="0822E25D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Parathyroid hormone synthesis, secretion and ac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36CB610" w14:textId="537201AE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Plcb1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Vdr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Cdkn1a; Egr1; Mmp25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begf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Itpr2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afb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Gnai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B1E7EA" w14:textId="4FEB0C60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C31F0F" w14:textId="074694D2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9B0F86" w14:textId="39C7FCE1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3919245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0FEBC45" w14:textId="483D0D3E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8924857</w:t>
            </w:r>
          </w:p>
        </w:tc>
      </w:tr>
      <w:tr w:rsidR="00FD4A16" w:rsidRPr="00FD4A16" w14:paraId="39B3106A" w14:textId="77898D63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6E26B590" w14:textId="50BB0814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103691" w14:textId="17889EA7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Protein digestion and absorp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25203DB" w14:textId="57B759EF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ol15a1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ln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Col11a1; Col11a2; Col22a1; Col4a6; Col3a1; Dpp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0A5030" w14:textId="6931E4A1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3E58A3" w14:textId="3A1CDDEA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56DBD4" w14:textId="007A234B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4584972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3020593" w14:textId="68A89A15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8924857</w:t>
            </w:r>
          </w:p>
        </w:tc>
      </w:tr>
      <w:tr w:rsidR="00FD4A16" w:rsidRPr="00FD4A16" w14:paraId="3ECD2829" w14:textId="2F9CC6EC" w:rsidTr="00BB49A6">
        <w:trPr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25897738" w14:textId="3800EF0B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AF687A" w14:textId="58E6CBE5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Oxytocin signaling pathwa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ACAF618" w14:textId="30020AFB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Plcb1; Nfatc2; Nfatc4; Cdkn1a; Cacna1c; Jun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xtr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Itpr2; Cacna2d1; Mylk4; Gnai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47CE96" w14:textId="272C0D6B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D55058" w14:textId="600B957D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1ABCE4" w14:textId="3772D186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5050064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C882294" w14:textId="4ADCD7D9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8924857</w:t>
            </w:r>
          </w:p>
        </w:tc>
      </w:tr>
      <w:tr w:rsidR="00FD4A16" w:rsidRPr="00FD4A16" w14:paraId="1EC3AB65" w14:textId="7DA34F3E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5F8A744D" w14:textId="10DE48E4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9C8BC8" w14:textId="7C21EBD3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Axon guidanc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A4BE347" w14:textId="596BFAE6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fatc2; Ephb1; Nfatc4; Sema5b; Epha8; Unc5c; Efna2; Epha1; Rnd1; Efna1; Ntn1; Gnai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AB6161" w14:textId="15517554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51E290" w14:textId="710ED4A8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A1937E" w14:textId="61011343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508071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D2408A9" w14:textId="014CD047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8924857</w:t>
            </w:r>
          </w:p>
        </w:tc>
      </w:tr>
      <w:tr w:rsidR="00FD4A16" w:rsidRPr="00FD4A16" w14:paraId="48D113BE" w14:textId="6A6D476F" w:rsidTr="00BB49A6">
        <w:trPr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5392FD69" w14:textId="031200E1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107611" w14:textId="1050E104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Serotonergic synaps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A3F2751" w14:textId="1E8540D8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lcb1; Htr5b; Alox8; Cacna1c; Alox15; Htr2a; Rapgef3; Itpr2; Dusp1; Gnai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8E4A9C" w14:textId="7ADEEC96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C3033F" w14:textId="55272A8E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DE8F89" w14:textId="5A987CE6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5119099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D5A59E4" w14:textId="26FC724D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8924857</w:t>
            </w:r>
          </w:p>
        </w:tc>
      </w:tr>
      <w:tr w:rsidR="00FD4A16" w:rsidRPr="00FD4A16" w14:paraId="47E2DC79" w14:textId="0E37879A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17EF4E65" w14:textId="145FF2DA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9F4185" w14:textId="6E82830F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Small cell lung cancer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97BF406" w14:textId="79155889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s2; Cdkn1b; Cdkn1a; Itga3; Lama2; Gadd45g; Col4a6; Lamb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A17A6F" w14:textId="3DB9B948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F4AEE8" w14:textId="1905D9AC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E8C7D2" w14:textId="107C5F26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523804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359D785" w14:textId="0E5AE91C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8924857</w:t>
            </w:r>
          </w:p>
        </w:tc>
      </w:tr>
      <w:tr w:rsidR="00FD4A16" w:rsidRPr="00FD4A16" w14:paraId="4DB23477" w14:textId="28ADC21D" w:rsidTr="00BB49A6">
        <w:trPr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6530FA3A" w14:textId="1C691F92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FC6EF8" w14:textId="4EA0DA18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Gastric</w:t>
            </w:r>
            <w:r w:rsidR="000D4BE1"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acid secre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2D643A2" w14:textId="42F27735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lcb1; Mylk4; Chrm3; Sstr2; Slc26a7; Itpr2; Gnai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39E926" w14:textId="50AD8268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1C4725" w14:textId="2B70A234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1862E8" w14:textId="1B0B773D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5584195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CFCA03D" w14:textId="21EA2A8A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8924857</w:t>
            </w:r>
          </w:p>
        </w:tc>
      </w:tr>
      <w:tr w:rsidR="00FD4A16" w:rsidRPr="00FD4A16" w14:paraId="718B5039" w14:textId="729C057F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48939504" w14:textId="239BFA0F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0C8A7D9" w14:textId="44767237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Ferroptosi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7F4C3E6" w14:textId="6AD3F468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lc39a8; Alox15; Hmox1; Slc7a11; Acsl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DC112B" w14:textId="2F6EBFA2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93672E" w14:textId="46BA78FA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3D325F" w14:textId="7ABFE177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5741396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68BC1F6" w14:textId="2E39797C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58924857</w:t>
            </w:r>
          </w:p>
        </w:tc>
      </w:tr>
      <w:tr w:rsidR="00FD4A16" w:rsidRPr="00FD4A16" w14:paraId="6831C48E" w14:textId="1A9CD8B4" w:rsidTr="00BB49A6">
        <w:trPr>
          <w:trHeight w:val="2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7BA1F64A" w14:textId="2C4D3877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2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F726BB9" w14:textId="3D456965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Cell</w:t>
            </w:r>
            <w:r w:rsidR="000D4BE1"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adhesion molecules (CAMs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3EC000A" w14:textId="605436E9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ldn11; Cldn15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rcam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Cd80; Sdc3; Cldn5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cln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Cldn3; Cldn4; Cadm3; Cldn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9B4EFB" w14:textId="6DF64935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97D07B" w14:textId="1C637B2E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D8B4A6" w14:textId="2F79502E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7686625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E323F2B" w14:textId="5C05BE97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74944596</w:t>
            </w:r>
          </w:p>
        </w:tc>
      </w:tr>
      <w:tr w:rsidR="000D4BE1" w:rsidRPr="00FD4A16" w14:paraId="50F7A321" w14:textId="38AE1CED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51B136F0" w14:textId="1456642A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9585CF" w14:textId="62B8C821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Fluid shear stress and atherosclerosi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38089FB" w14:textId="19CB6FAC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a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b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Gstt1; Gsta4; Hmox1; Jun; Nqo1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hbd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Dusp1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dr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013B09E7" w14:textId="636D8470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3A9876" w14:textId="7B7EB7DE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301157" w14:textId="4760B12A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0886711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A9894CE" w14:textId="6379794A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233745</w:t>
            </w:r>
          </w:p>
        </w:tc>
      </w:tr>
      <w:tr w:rsidR="000D4BE1" w:rsidRPr="00FD4A16" w14:paraId="1DFD0828" w14:textId="1A915B1C" w:rsidTr="00BB49A6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473A1C61" w14:textId="20AAAE1B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2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B5F900E" w14:textId="5D69915B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ECM-receptor interac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68C304" w14:textId="2C87E9F5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Lama2; Itga1; Thbs4; Itga3; Col4a6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nc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Lamb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262242" w14:textId="462EEE57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DCF1A1" w14:textId="117A4D02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624405" w14:textId="1BE9118E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0332699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5610475" w14:textId="57534788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1585286</w:t>
            </w:r>
          </w:p>
        </w:tc>
      </w:tr>
      <w:tr w:rsidR="000D4BE1" w:rsidRPr="00FD4A16" w14:paraId="01DA0336" w14:textId="05F4DAB1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0F2EB9A1" w14:textId="69E561D3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2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9419D4" w14:textId="2E876DF8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HIF-1</w:t>
            </w:r>
            <w:r w:rsidR="000D4BE1"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signaling pathwa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654F96D9" w14:textId="752738FD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os2; Mknk2; Cdkn1b; Cdkn1a; Hmox1; Angpt1; Serpine1; Fl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AF804D" w14:textId="30EC092B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86701D" w14:textId="6A288B83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9B498D" w14:textId="307D1913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1361096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D767824" w14:textId="4A37CABD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96322333</w:t>
            </w:r>
          </w:p>
        </w:tc>
      </w:tr>
      <w:tr w:rsidR="000D4BE1" w:rsidRPr="00FD4A16" w14:paraId="7C911ACC" w14:textId="64EBCDA0" w:rsidTr="00BB49A6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2C884B61" w14:textId="725FE256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C08AA1" w14:textId="6A81434C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Cocaine addic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228F21B" w14:textId="7CC22BB5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osb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Gpsm1; Jun; Th; Gnai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92F36C" w14:textId="59699085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E27E24" w14:textId="41DA32AE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66C3E7" w14:textId="6AD71A6B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237863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53C5714" w14:textId="591D7993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0576427</w:t>
            </w:r>
          </w:p>
        </w:tc>
      </w:tr>
      <w:tr w:rsidR="000D4BE1" w:rsidRPr="00FD4A16" w14:paraId="239E95BF" w14:textId="36E57FF2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65BDF686" w14:textId="2C1D83CF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맑은 고딕" w:hAnsi="Times New Roman" w:cs="Times New Roman"/>
                <w:b/>
                <w:i w:val="0"/>
                <w:color w:val="000000" w:themeColor="text1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b/>
                <w:i w:val="0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A75A9B" w14:textId="721D22D3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Toxoplasmosi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F7B296E" w14:textId="4013AAE0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Tgfb1; Nos2; Lama2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dlr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Hspa1b; Hspa1a; Lamb3; Gnai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4BC3AE" w14:textId="5ACDDC3C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1C5CDC" w14:textId="2686CFDA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B32873" w14:textId="1CE0A0CF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3317719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D6A2D0D" w14:textId="7085EB08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0984758</w:t>
            </w:r>
          </w:p>
        </w:tc>
      </w:tr>
      <w:tr w:rsidR="000D4BE1" w:rsidRPr="00FD4A16" w14:paraId="55ABAE45" w14:textId="0D4EFFCD" w:rsidTr="00BB49A6">
        <w:trPr>
          <w:trHeight w:val="3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15E38852" w14:textId="25FB5AD1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F173A6" w14:textId="6CD07CAB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Cortisol synthesis and secre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4C07B508" w14:textId="4D8F3169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Plcb1; Cyp11a1; Cacna1c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dlr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Itpr2; Pde8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EE9A8B" w14:textId="5C9676D5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A6DA50" w14:textId="1359BCFF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322CCD" w14:textId="74B44086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3903029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AB8182B" w14:textId="421C563B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0984758</w:t>
            </w:r>
          </w:p>
        </w:tc>
      </w:tr>
      <w:tr w:rsidR="000D4BE1" w:rsidRPr="00FD4A16" w14:paraId="21BF2939" w14:textId="7383E20A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3C47DE10" w14:textId="0FCB77C1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2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1ED2FF" w14:textId="03F3BD72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Complement and coagulation cascades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732FC4C1" w14:textId="0967616A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F3; C1s1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lau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A2m; Serping1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hbd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Serpine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91498B" w14:textId="5424F185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68CB94" w14:textId="6E502A0F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9985D9" w14:textId="476AFBF1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3982505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5839138" w14:textId="28525E39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0984758</w:t>
            </w:r>
          </w:p>
        </w:tc>
      </w:tr>
      <w:tr w:rsidR="000D4BE1" w:rsidRPr="00FD4A16" w14:paraId="42033F18" w14:textId="4366E749" w:rsidTr="00BB49A6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3D9D2D60" w14:textId="0C555198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D4A16"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E28228" w14:textId="51D9E683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Estrogen signaling pathwa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02C50CC" w14:textId="5E10D1EF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Plcb1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begf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Jun; Hspa1b; Hspa1a; Krt12; Itpr2; Gnai1; Krt1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A820E7" w14:textId="7AF5818D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0AEE9A" w14:textId="3777FE0D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9F4F42" w14:textId="115A0E12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5495594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DC3C278" w14:textId="46DA77BE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3549944</w:t>
            </w:r>
          </w:p>
        </w:tc>
      </w:tr>
      <w:tr w:rsidR="000D4BE1" w:rsidRPr="00FD4A16" w14:paraId="64836ECD" w14:textId="3A086576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11985B41" w14:textId="5501D412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D4A16"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F196CB" w14:textId="6EEB3F34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GnRH signaling pathwa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14A3DC7" w14:textId="4652A107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Plcb1; Egr1; Map3k2; Cacna1c; Jun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begf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Itpr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32BCD7" w14:textId="46309E7F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04C679" w14:textId="523D4C3F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5B0550" w14:textId="14A2EC20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5672919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F2940F9" w14:textId="494935EE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3549944</w:t>
            </w:r>
          </w:p>
        </w:tc>
      </w:tr>
      <w:tr w:rsidR="000D4BE1" w:rsidRPr="00FD4A16" w14:paraId="44FDA95E" w14:textId="1CAE79E2" w:rsidTr="00BB49A6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213EA17D" w14:textId="01EFD140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D4A16"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C60B47" w14:textId="7E42C940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Proteoglycans in cancer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FDB5FA9" w14:textId="6AF87643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Igf2; Erbb3; Tgfb1; Wnt2; Cdkn1a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lau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begf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Gpc3; Itpr2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lnc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Ptpn6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dr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14:paraId="1AAB9EF4" w14:textId="18A6CF0B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0CA644" w14:textId="52619BD5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2ECBE8" w14:textId="05A4151F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6106824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C869C74" w14:textId="02CAF878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3549944</w:t>
            </w:r>
          </w:p>
        </w:tc>
      </w:tr>
      <w:tr w:rsidR="000D4BE1" w:rsidRPr="00FD4A16" w14:paraId="6355D9A6" w14:textId="032D07AE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525753DD" w14:textId="44487B90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D4A16"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392185" w14:textId="1A5375CB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Cushing syndrome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A5672BE" w14:textId="58DDD7AF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lcb1; Aqp1; Pde1b; Cacna1c; Itpr2; Gnai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C7DC28" w14:textId="3FAABB88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417E19" w14:textId="13E92322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FE21450" w14:textId="71F587D8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6930824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18C434C" w14:textId="73696805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3549944</w:t>
            </w:r>
          </w:p>
        </w:tc>
      </w:tr>
      <w:tr w:rsidR="000D4BE1" w:rsidRPr="00FD4A16" w14:paraId="392DA5EC" w14:textId="2CFEB772" w:rsidTr="00BB49A6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6F8B9D74" w14:textId="761384AF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D4A16"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245769" w14:textId="619D1F72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Renin secre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39DDE90" w14:textId="51A82B6A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Plcb1; Cyp11a1; Cdkn1b; Cdkn1a; Cacna1c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dlr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Wnt2; Itpr2; Pde8a; Gnai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3A431E" w14:textId="2DC88014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7F0057" w14:textId="7FE64745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C8DB62" w14:textId="40491143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6992811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2D04C22" w14:textId="4E280018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3549944</w:t>
            </w:r>
          </w:p>
        </w:tc>
      </w:tr>
      <w:tr w:rsidR="000D4BE1" w:rsidRPr="00FD4A16" w14:paraId="5A279DA9" w14:textId="4C058546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27432847" w14:textId="63930974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D4A16"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6CE197" w14:textId="6E1FF7D4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Hepatitis C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4CB3B7E" w14:textId="3B966F5A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Cldn11; Cldn15; Cdkn1a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dlr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Oas2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cln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Cldn3; Cldn4; Cldn5; Cldn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1747BB" w14:textId="6F9880DE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B432B6" w14:textId="4894B0EB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E043D7" w14:textId="0B541359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8393499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AD6AEDE" w14:textId="3376E6FE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08688859</w:t>
            </w:r>
          </w:p>
        </w:tc>
      </w:tr>
      <w:tr w:rsidR="000D4BE1" w:rsidRPr="00FD4A16" w14:paraId="74392AC5" w14:textId="68FF255B" w:rsidTr="00BB49A6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3CD8363C" w14:textId="67CCEEE9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D4A16"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A56D78" w14:textId="5541A2FC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Apelin</w:t>
            </w:r>
            <w:r w:rsidR="00007D57"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signaling pathwa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E0680CA" w14:textId="153AB47A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cta2; Plcb1; Nos2; Ccn2; Mylk4; Egr1; Itpr2; Serpine1; Gnai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656DFB" w14:textId="738877CF" w:rsidR="00375158" w:rsidRPr="00FD4A16" w:rsidRDefault="00994E51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746AD9" w14:textId="556942B9" w:rsidR="00375158" w:rsidRPr="00FD4A16" w:rsidRDefault="00FA2E92" w:rsidP="00CC7FD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AF0C72" w14:textId="67A089AF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0091605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F49026E" w14:textId="264D8B76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3986711</w:t>
            </w:r>
          </w:p>
        </w:tc>
      </w:tr>
      <w:tr w:rsidR="000D4BE1" w:rsidRPr="00FD4A16" w14:paraId="38AF8E38" w14:textId="4EEEFECA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502AB9AE" w14:textId="72CC3A95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D4A16"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223AA1" w14:textId="3C3E662B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Pathways in cancer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A6AFF23" w14:textId="082A6B90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lvrb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Enpp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2FF3FA" w14:textId="14CEFE08" w:rsidR="00375158" w:rsidRPr="00FD4A16" w:rsidRDefault="00994E51" w:rsidP="00FD4A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16E579" w14:textId="63F42B42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10818F" w14:textId="292C5F37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0981964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1B17A80" w14:textId="07EBF67A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3986711</w:t>
            </w:r>
          </w:p>
        </w:tc>
      </w:tr>
      <w:tr w:rsidR="000D4BE1" w:rsidRPr="00FD4A16" w14:paraId="6C2A1E2D" w14:textId="50B568A6" w:rsidTr="00BB49A6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41EFD05D" w14:textId="64563F6A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D4A16"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194758" w14:textId="3BB46069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Riboflavin metabolism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D3F4B9F" w14:textId="5E6D327A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Igf2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a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b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Pim1; Ccnd3; Hmox1; Nos2; Tgfb1; Jun; Col4a6; Lamb3; Gnai1; Il7r; Gstt1; Cdkn1b; Cdkn1a; Lama2; Nqo1; Plcb1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ra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Gsta4; Wnt2; Itga3; Gadd45g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D2C05A" w14:textId="025B5A2D" w:rsidR="00375158" w:rsidRPr="00FD4A16" w:rsidRDefault="00994E51" w:rsidP="00FD4A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C6BA3A" w14:textId="059F1823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92CDA8" w14:textId="436DBB80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10437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A7C9493" w14:textId="63BF0497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3986711</w:t>
            </w:r>
          </w:p>
        </w:tc>
      </w:tr>
      <w:tr w:rsidR="000D4BE1" w:rsidRPr="00FD4A16" w14:paraId="610A5D46" w14:textId="785CB74C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26D48A54" w14:textId="312AE2C9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D4A16"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CB743C" w14:textId="5443C860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Proximal</w:t>
            </w:r>
            <w:r w:rsidR="00CC7FD6"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tubule bicarbonate reclama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DF3B01A" w14:textId="1E3650E2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lc4a4; Car4; Aqp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36F2B9" w14:textId="32200360" w:rsidR="00375158" w:rsidRPr="00FD4A16" w:rsidRDefault="00994E51" w:rsidP="00FD4A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B12CA9" w14:textId="112E50A5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4A4B10" w14:textId="38D88A75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4858671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7F0CE08" w14:textId="66446D0A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1011916</w:t>
            </w:r>
          </w:p>
        </w:tc>
      </w:tr>
      <w:tr w:rsidR="000D4BE1" w:rsidRPr="00FD4A16" w14:paraId="5F4F850A" w14:textId="0C1CC048" w:rsidTr="00BB49A6">
        <w:trPr>
          <w:trHeight w:val="3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65A93DDD" w14:textId="39B54F66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FD4A16">
              <w:rPr>
                <w:rStyle w:val="a6"/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8B735A8" w14:textId="05D0AE51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Hypertrophic cardiomyopathy (HCM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9E913E6" w14:textId="24C9AA6C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gfb1; Lama2; Cacna1c; Itga1; Itga3; Cacna2d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9236DD" w14:textId="6A17FDDC" w:rsidR="00375158" w:rsidRPr="00FD4A16" w:rsidRDefault="00994E51" w:rsidP="00FD4A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79CB2D" w14:textId="3572C9F9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637D70" w14:textId="0FBB2243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5257516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609468C" w14:textId="191E1EC9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80926724</w:t>
            </w:r>
          </w:p>
        </w:tc>
      </w:tr>
      <w:tr w:rsidR="000D4BE1" w:rsidRPr="00FD4A16" w14:paraId="6274EEB1" w14:textId="6CE45222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08AFB8C9" w14:textId="3D9D1E4D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50BCED" w14:textId="25411344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Relaxin</w:t>
            </w:r>
            <w:proofErr w:type="spellEnd"/>
            <w:r w:rsidR="00CC7FD6"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signaling pathwa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38DAD20E" w14:textId="679BAD2D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cta2; Plcb1; Nos2; Tgfb1; Jun; Col4a6; Col3a1; Gnai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6CBBFF" w14:textId="338FD292" w:rsidR="00375158" w:rsidRPr="00FD4A16" w:rsidRDefault="00994E51" w:rsidP="00FD4A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F76401" w14:textId="2F8E04CE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2E7681" w14:textId="765B1D89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7168774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E2FC410" w14:textId="208914A5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85843871</w:t>
            </w:r>
          </w:p>
        </w:tc>
      </w:tr>
      <w:tr w:rsidR="000D4BE1" w:rsidRPr="00FD4A16" w14:paraId="0D7E1D5B" w14:textId="598147E4" w:rsidTr="00BB49A6">
        <w:trPr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5A234F57" w14:textId="31466F11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4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A79433" w14:textId="723B75FD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Rap1 signaling pathway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2ED28F8" w14:textId="5A4F7D2D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Plcb1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b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a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Gnai1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gfra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; Efna1; Efna2; Rapgef3; Angpt1; </w:t>
            </w:r>
            <w:proofErr w:type="spellStart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dr</w:t>
            </w:r>
            <w:proofErr w:type="spellEnd"/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; Flt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496DAA" w14:textId="45E9CBCB" w:rsidR="00375158" w:rsidRPr="00FD4A16" w:rsidRDefault="00994E51" w:rsidP="00FD4A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00D5BF" w14:textId="353BFA05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14C2B3" w14:textId="58F37266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1761224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FAFEADE" w14:textId="0E789211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0336863</w:t>
            </w:r>
          </w:p>
        </w:tc>
      </w:tr>
      <w:tr w:rsidR="000D4BE1" w:rsidRPr="00FD4A16" w14:paraId="0DBEEFA6" w14:textId="2AD215D9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21CAAEB3" w14:textId="3B105664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t>4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9CCE1C" w14:textId="02D03D2A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Dilated cardiomyopathy (DCM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559BF424" w14:textId="3681FB6B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gfb1; Lama2; Itga3; Itga1; Cacna1c; Cacna2d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F1FF8A" w14:textId="428855F1" w:rsidR="00375158" w:rsidRPr="00FD4A16" w:rsidRDefault="00994E51" w:rsidP="00FD4A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E531A5" w14:textId="0355C822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AE389E" w14:textId="0CEB8211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2759558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89CFF72" w14:textId="41E9851E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0336863</w:t>
            </w:r>
          </w:p>
        </w:tc>
      </w:tr>
      <w:tr w:rsidR="000D4BE1" w:rsidRPr="00FD4A16" w14:paraId="237DE7A6" w14:textId="1A009B8C" w:rsidTr="00BB49A6">
        <w:trPr>
          <w:trHeight w:val="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7B653E91" w14:textId="2E7C5059" w:rsidR="00375158" w:rsidRPr="00FD4A16" w:rsidRDefault="00375158" w:rsidP="00BB49A6">
            <w:pPr>
              <w:wordWrap/>
              <w:snapToGrid w:val="0"/>
              <w:spacing w:line="360" w:lineRule="auto"/>
              <w:textAlignment w:val="baseline"/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</w:pPr>
            <w:r w:rsidRPr="00FD4A16">
              <w:rPr>
                <w:rFonts w:ascii="Times New Roman" w:eastAsia="휴먼명조" w:hAnsi="Times New Roman" w:cs="Times New Roman"/>
                <w:b/>
                <w:bCs/>
                <w:i w:val="0"/>
                <w:color w:val="000000" w:themeColor="text1"/>
                <w:kern w:val="0"/>
                <w:sz w:val="16"/>
                <w:szCs w:val="16"/>
              </w:rPr>
              <w:lastRenderedPageBreak/>
              <w:t>4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1E3796" w14:textId="33093888" w:rsidR="00375158" w:rsidRPr="000D4BE1" w:rsidRDefault="009E6A2D" w:rsidP="00FC532E">
            <w:pPr>
              <w:wordWrap/>
              <w:snapToGrid w:val="0"/>
              <w:spacing w:line="360" w:lineRule="auto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</w:pPr>
            <w:r w:rsidRPr="000D4BE1">
              <w:rPr>
                <w:rFonts w:ascii="Times New Roman" w:eastAsia="휴먼명조" w:hAnsi="Times New Roman" w:cs="Times New Roman"/>
                <w:bCs/>
                <w:color w:val="000000" w:themeColor="text1"/>
                <w:kern w:val="0"/>
                <w:sz w:val="16"/>
                <w:szCs w:val="16"/>
              </w:rPr>
              <w:t>Long-term potentiation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00475987" w14:textId="33970A12" w:rsidR="00375158" w:rsidRPr="00FD4A16" w:rsidRDefault="00014510" w:rsidP="00FC532E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tpr2; Plcb1; Cacna1c; Rps6ka6; Rapgef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423009" w14:textId="36A4998E" w:rsidR="00375158" w:rsidRPr="00FD4A16" w:rsidRDefault="00994E51" w:rsidP="00FD4A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vAlign w:val="center"/>
          </w:tcPr>
          <w:p w14:paraId="2239B89E" w14:textId="63A3A544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18" w:type="dxa"/>
            <w:vAlign w:val="center"/>
          </w:tcPr>
          <w:p w14:paraId="1B6C441E" w14:textId="180802E3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489065</w:t>
            </w:r>
          </w:p>
        </w:tc>
        <w:tc>
          <w:tcPr>
            <w:tcW w:w="1229" w:type="dxa"/>
            <w:vAlign w:val="center"/>
          </w:tcPr>
          <w:p w14:paraId="245C0940" w14:textId="74198584" w:rsidR="00375158" w:rsidRPr="00FD4A16" w:rsidRDefault="00FA2E92" w:rsidP="00FD4A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FD4A16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08420877</w:t>
            </w:r>
          </w:p>
        </w:tc>
      </w:tr>
    </w:tbl>
    <w:p w14:paraId="3AF5D9F6" w14:textId="77777777" w:rsidR="00375158" w:rsidRPr="00FD4A16" w:rsidRDefault="00375158" w:rsidP="009E6A2D">
      <w:pPr>
        <w:wordWrap/>
        <w:adjustRightInd w:val="0"/>
        <w:spacing w:line="360" w:lineRule="auto"/>
        <w:rPr>
          <w:rFonts w:ascii="Times New Roman" w:hAnsi="Times New Roman" w:cs="Times New Roman" w:hint="eastAsia"/>
          <w:bCs/>
          <w:color w:val="000000" w:themeColor="text1"/>
          <w:kern w:val="0"/>
          <w:sz w:val="16"/>
          <w:szCs w:val="16"/>
        </w:rPr>
      </w:pPr>
    </w:p>
    <w:sectPr w:rsidR="00375158" w:rsidRPr="00FD4A1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E0A542" w14:textId="77777777" w:rsidR="005B119C" w:rsidRDefault="005B119C" w:rsidP="00067790">
      <w:pPr>
        <w:spacing w:after="0" w:line="240" w:lineRule="auto"/>
      </w:pPr>
      <w:r>
        <w:separator/>
      </w:r>
    </w:p>
  </w:endnote>
  <w:endnote w:type="continuationSeparator" w:id="0">
    <w:p w14:paraId="02AF0295" w14:textId="77777777" w:rsidR="005B119C" w:rsidRDefault="005B119C" w:rsidP="00067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맑은 고딕"/>
    <w:charset w:val="81"/>
    <w:family w:val="auto"/>
    <w:pitch w:val="variable"/>
    <w:sig w:usb0="00000000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24AA6F" w14:textId="77777777" w:rsidR="005B119C" w:rsidRDefault="005B119C" w:rsidP="00067790">
      <w:pPr>
        <w:spacing w:after="0" w:line="240" w:lineRule="auto"/>
      </w:pPr>
      <w:r>
        <w:separator/>
      </w:r>
    </w:p>
  </w:footnote>
  <w:footnote w:type="continuationSeparator" w:id="0">
    <w:p w14:paraId="19A4E11F" w14:textId="77777777" w:rsidR="005B119C" w:rsidRDefault="005B119C" w:rsidP="000677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405AD"/>
    <w:multiLevelType w:val="hybridMultilevel"/>
    <w:tmpl w:val="B18CB55E"/>
    <w:lvl w:ilvl="0" w:tplc="9182B1B2">
      <w:start w:val="1"/>
      <w:numFmt w:val="upperLetter"/>
      <w:lvlText w:val="(%1)"/>
      <w:lvlJc w:val="left"/>
      <w:pPr>
        <w:ind w:left="760" w:hanging="36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>
      <w:start w:val="1"/>
      <w:numFmt w:val="lowerRoman"/>
      <w:lvlText w:val="%3."/>
      <w:lvlJc w:val="right"/>
      <w:pPr>
        <w:ind w:left="1600" w:hanging="400"/>
      </w:pPr>
    </w:lvl>
    <w:lvl w:ilvl="3" w:tplc="0409000F">
      <w:start w:val="1"/>
      <w:numFmt w:val="decimal"/>
      <w:lvlText w:val="%4."/>
      <w:lvlJc w:val="left"/>
      <w:pPr>
        <w:ind w:left="2000" w:hanging="400"/>
      </w:pPr>
    </w:lvl>
    <w:lvl w:ilvl="4" w:tplc="04090019">
      <w:start w:val="1"/>
      <w:numFmt w:val="upperLetter"/>
      <w:lvlText w:val="%5."/>
      <w:lvlJc w:val="left"/>
      <w:pPr>
        <w:ind w:left="2400" w:hanging="400"/>
      </w:pPr>
    </w:lvl>
    <w:lvl w:ilvl="5" w:tplc="0409001B">
      <w:start w:val="1"/>
      <w:numFmt w:val="lowerRoman"/>
      <w:lvlText w:val="%6."/>
      <w:lvlJc w:val="right"/>
      <w:pPr>
        <w:ind w:left="2800" w:hanging="400"/>
      </w:pPr>
    </w:lvl>
    <w:lvl w:ilvl="6" w:tplc="0409000F">
      <w:start w:val="1"/>
      <w:numFmt w:val="decimal"/>
      <w:lvlText w:val="%7."/>
      <w:lvlJc w:val="left"/>
      <w:pPr>
        <w:ind w:left="3200" w:hanging="400"/>
      </w:pPr>
    </w:lvl>
    <w:lvl w:ilvl="7" w:tplc="04090019">
      <w:start w:val="1"/>
      <w:numFmt w:val="upperLetter"/>
      <w:lvlText w:val="%8."/>
      <w:lvlJc w:val="left"/>
      <w:pPr>
        <w:ind w:left="3600" w:hanging="400"/>
      </w:pPr>
    </w:lvl>
    <w:lvl w:ilvl="8" w:tplc="0409001B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F015BCB"/>
    <w:multiLevelType w:val="hybridMultilevel"/>
    <w:tmpl w:val="92C05EC4"/>
    <w:lvl w:ilvl="0" w:tplc="CB90F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B1B142B"/>
    <w:multiLevelType w:val="hybridMultilevel"/>
    <w:tmpl w:val="2C0E5910"/>
    <w:lvl w:ilvl="0" w:tplc="0409000F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BF04B0F"/>
    <w:multiLevelType w:val="hybridMultilevel"/>
    <w:tmpl w:val="639E3B6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CF540B7"/>
    <w:multiLevelType w:val="multilevel"/>
    <w:tmpl w:val="6E3EC670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  <w:b/>
        <w:i w:val="0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05efwau0vva2erapxx0vs12tzarxzxd59f&quot;&gt;My EndNote Library for Nox4&lt;record-ids&gt;&lt;item&gt;1&lt;/item&gt;&lt;item&gt;3&lt;/item&gt;&lt;item&gt;4&lt;/item&gt;&lt;item&gt;9&lt;/item&gt;&lt;item&gt;10&lt;/item&gt;&lt;item&gt;11&lt;/item&gt;&lt;item&gt;12&lt;/item&gt;&lt;item&gt;15&lt;/item&gt;&lt;item&gt;17&lt;/item&gt;&lt;item&gt;18&lt;/item&gt;&lt;item&gt;19&lt;/item&gt;&lt;item&gt;20&lt;/item&gt;&lt;item&gt;21&lt;/item&gt;&lt;item&gt;23&lt;/item&gt;&lt;item&gt;30&lt;/item&gt;&lt;item&gt;34&lt;/item&gt;&lt;item&gt;37&lt;/item&gt;&lt;item&gt;40&lt;/item&gt;&lt;item&gt;41&lt;/item&gt;&lt;item&gt;45&lt;/item&gt;&lt;item&gt;46&lt;/item&gt;&lt;item&gt;47&lt;/item&gt;&lt;item&gt;48&lt;/item&gt;&lt;item&gt;49&lt;/item&gt;&lt;item&gt;51&lt;/item&gt;&lt;item&gt;57&lt;/item&gt;&lt;item&gt;60&lt;/item&gt;&lt;item&gt;62&lt;/item&gt;&lt;/record-ids&gt;&lt;/item&gt;&lt;/Libraries&gt;"/>
  </w:docVars>
  <w:rsids>
    <w:rsidRoot w:val="00742247"/>
    <w:rsid w:val="0000092A"/>
    <w:rsid w:val="00007D57"/>
    <w:rsid w:val="00013526"/>
    <w:rsid w:val="00014510"/>
    <w:rsid w:val="00031258"/>
    <w:rsid w:val="00041E73"/>
    <w:rsid w:val="00046A7B"/>
    <w:rsid w:val="00056CCB"/>
    <w:rsid w:val="00067790"/>
    <w:rsid w:val="00067F55"/>
    <w:rsid w:val="00070AB9"/>
    <w:rsid w:val="00081A10"/>
    <w:rsid w:val="0009128E"/>
    <w:rsid w:val="000A252C"/>
    <w:rsid w:val="000C0BEB"/>
    <w:rsid w:val="000C621D"/>
    <w:rsid w:val="000C726C"/>
    <w:rsid w:val="000D38BC"/>
    <w:rsid w:val="000D40E8"/>
    <w:rsid w:val="000D46F4"/>
    <w:rsid w:val="000D4BE1"/>
    <w:rsid w:val="000E0733"/>
    <w:rsid w:val="000E39EF"/>
    <w:rsid w:val="000E4AF6"/>
    <w:rsid w:val="000E6225"/>
    <w:rsid w:val="000E7A25"/>
    <w:rsid w:val="000F1684"/>
    <w:rsid w:val="000F3F6A"/>
    <w:rsid w:val="001057AA"/>
    <w:rsid w:val="00116075"/>
    <w:rsid w:val="00121028"/>
    <w:rsid w:val="00135B80"/>
    <w:rsid w:val="00142B6C"/>
    <w:rsid w:val="00143C26"/>
    <w:rsid w:val="001465EF"/>
    <w:rsid w:val="00152F0A"/>
    <w:rsid w:val="001578CB"/>
    <w:rsid w:val="001659FB"/>
    <w:rsid w:val="0016635A"/>
    <w:rsid w:val="00167248"/>
    <w:rsid w:val="00180232"/>
    <w:rsid w:val="001906BB"/>
    <w:rsid w:val="001940A6"/>
    <w:rsid w:val="001B0ABC"/>
    <w:rsid w:val="001B2A34"/>
    <w:rsid w:val="001D0F3B"/>
    <w:rsid w:val="001D5152"/>
    <w:rsid w:val="001F1788"/>
    <w:rsid w:val="001F2EE5"/>
    <w:rsid w:val="00206F82"/>
    <w:rsid w:val="00215ADA"/>
    <w:rsid w:val="0022087D"/>
    <w:rsid w:val="0022475E"/>
    <w:rsid w:val="00232F6D"/>
    <w:rsid w:val="00233C90"/>
    <w:rsid w:val="00245C09"/>
    <w:rsid w:val="002463B6"/>
    <w:rsid w:val="0027560D"/>
    <w:rsid w:val="00280D0A"/>
    <w:rsid w:val="00285470"/>
    <w:rsid w:val="00294F03"/>
    <w:rsid w:val="002A4892"/>
    <w:rsid w:val="002B2DBB"/>
    <w:rsid w:val="002B7366"/>
    <w:rsid w:val="002C3A8E"/>
    <w:rsid w:val="002D53DE"/>
    <w:rsid w:val="002D5437"/>
    <w:rsid w:val="002D64C2"/>
    <w:rsid w:val="002E1101"/>
    <w:rsid w:val="002F1A28"/>
    <w:rsid w:val="00312BDB"/>
    <w:rsid w:val="003163FD"/>
    <w:rsid w:val="00335B5D"/>
    <w:rsid w:val="003367FA"/>
    <w:rsid w:val="0033723C"/>
    <w:rsid w:val="00343EBD"/>
    <w:rsid w:val="00344E5E"/>
    <w:rsid w:val="00354357"/>
    <w:rsid w:val="00354A3D"/>
    <w:rsid w:val="0036137E"/>
    <w:rsid w:val="0036626C"/>
    <w:rsid w:val="003679F0"/>
    <w:rsid w:val="00370E4F"/>
    <w:rsid w:val="00375158"/>
    <w:rsid w:val="0038038C"/>
    <w:rsid w:val="003846A3"/>
    <w:rsid w:val="00385A04"/>
    <w:rsid w:val="003940E9"/>
    <w:rsid w:val="003B218D"/>
    <w:rsid w:val="003B2A4C"/>
    <w:rsid w:val="003C67BB"/>
    <w:rsid w:val="003D3FB0"/>
    <w:rsid w:val="003D4F55"/>
    <w:rsid w:val="003D7A2D"/>
    <w:rsid w:val="003F0916"/>
    <w:rsid w:val="003F7058"/>
    <w:rsid w:val="0040023A"/>
    <w:rsid w:val="0041011E"/>
    <w:rsid w:val="00415567"/>
    <w:rsid w:val="0041779E"/>
    <w:rsid w:val="00432C33"/>
    <w:rsid w:val="0044093C"/>
    <w:rsid w:val="00443115"/>
    <w:rsid w:val="00453BF5"/>
    <w:rsid w:val="004579FB"/>
    <w:rsid w:val="00463928"/>
    <w:rsid w:val="00494FFB"/>
    <w:rsid w:val="00497A77"/>
    <w:rsid w:val="004B0246"/>
    <w:rsid w:val="004B17BC"/>
    <w:rsid w:val="004B2FE1"/>
    <w:rsid w:val="004C70CF"/>
    <w:rsid w:val="004F60CE"/>
    <w:rsid w:val="00501AF8"/>
    <w:rsid w:val="00517748"/>
    <w:rsid w:val="005266DC"/>
    <w:rsid w:val="00533513"/>
    <w:rsid w:val="00537389"/>
    <w:rsid w:val="00543BAE"/>
    <w:rsid w:val="00545000"/>
    <w:rsid w:val="00547AD4"/>
    <w:rsid w:val="00564A78"/>
    <w:rsid w:val="00570DBA"/>
    <w:rsid w:val="0058789B"/>
    <w:rsid w:val="005912AD"/>
    <w:rsid w:val="00594468"/>
    <w:rsid w:val="00597DBF"/>
    <w:rsid w:val="005B119C"/>
    <w:rsid w:val="005D1D22"/>
    <w:rsid w:val="005D1DE0"/>
    <w:rsid w:val="005D32A6"/>
    <w:rsid w:val="005D7313"/>
    <w:rsid w:val="005D7F2C"/>
    <w:rsid w:val="005E2A84"/>
    <w:rsid w:val="005E3793"/>
    <w:rsid w:val="005F7391"/>
    <w:rsid w:val="00613A14"/>
    <w:rsid w:val="006225E6"/>
    <w:rsid w:val="006256B4"/>
    <w:rsid w:val="006429F5"/>
    <w:rsid w:val="00642DE7"/>
    <w:rsid w:val="00643613"/>
    <w:rsid w:val="00650CBC"/>
    <w:rsid w:val="00650CDC"/>
    <w:rsid w:val="00652288"/>
    <w:rsid w:val="00656AC2"/>
    <w:rsid w:val="0066045B"/>
    <w:rsid w:val="0066076C"/>
    <w:rsid w:val="006627A5"/>
    <w:rsid w:val="006648BF"/>
    <w:rsid w:val="006826E9"/>
    <w:rsid w:val="0068379F"/>
    <w:rsid w:val="00697214"/>
    <w:rsid w:val="006A336A"/>
    <w:rsid w:val="006B1EFE"/>
    <w:rsid w:val="006C681B"/>
    <w:rsid w:val="006C7A6F"/>
    <w:rsid w:val="006D76D5"/>
    <w:rsid w:val="006E6F0E"/>
    <w:rsid w:val="006F53B3"/>
    <w:rsid w:val="006F637E"/>
    <w:rsid w:val="00717C4C"/>
    <w:rsid w:val="00727710"/>
    <w:rsid w:val="007313CE"/>
    <w:rsid w:val="0073484E"/>
    <w:rsid w:val="00742247"/>
    <w:rsid w:val="00750BEF"/>
    <w:rsid w:val="00752F90"/>
    <w:rsid w:val="007559CB"/>
    <w:rsid w:val="00760B9E"/>
    <w:rsid w:val="0076451A"/>
    <w:rsid w:val="00775481"/>
    <w:rsid w:val="007879FD"/>
    <w:rsid w:val="007B60DC"/>
    <w:rsid w:val="007C3FC7"/>
    <w:rsid w:val="007C70F9"/>
    <w:rsid w:val="007C7830"/>
    <w:rsid w:val="007E0C43"/>
    <w:rsid w:val="007E25B3"/>
    <w:rsid w:val="007E2F39"/>
    <w:rsid w:val="007F34F8"/>
    <w:rsid w:val="00800C32"/>
    <w:rsid w:val="0080165F"/>
    <w:rsid w:val="0080174A"/>
    <w:rsid w:val="008035F6"/>
    <w:rsid w:val="00803E44"/>
    <w:rsid w:val="0082366A"/>
    <w:rsid w:val="00824030"/>
    <w:rsid w:val="00842742"/>
    <w:rsid w:val="00842D26"/>
    <w:rsid w:val="00853128"/>
    <w:rsid w:val="00857620"/>
    <w:rsid w:val="00872244"/>
    <w:rsid w:val="00875594"/>
    <w:rsid w:val="00877FF8"/>
    <w:rsid w:val="00885470"/>
    <w:rsid w:val="008863B0"/>
    <w:rsid w:val="00896871"/>
    <w:rsid w:val="008A304F"/>
    <w:rsid w:val="008B3EE5"/>
    <w:rsid w:val="008C244F"/>
    <w:rsid w:val="008D36B5"/>
    <w:rsid w:val="008D3BC2"/>
    <w:rsid w:val="008D5D62"/>
    <w:rsid w:val="008E2846"/>
    <w:rsid w:val="009054C2"/>
    <w:rsid w:val="009061A2"/>
    <w:rsid w:val="009129A4"/>
    <w:rsid w:val="00915184"/>
    <w:rsid w:val="0091575D"/>
    <w:rsid w:val="00927C64"/>
    <w:rsid w:val="009311DA"/>
    <w:rsid w:val="00934666"/>
    <w:rsid w:val="00940674"/>
    <w:rsid w:val="00950C8B"/>
    <w:rsid w:val="00957C3C"/>
    <w:rsid w:val="0096740E"/>
    <w:rsid w:val="00974C0C"/>
    <w:rsid w:val="00994E51"/>
    <w:rsid w:val="009A0F2C"/>
    <w:rsid w:val="009C0C14"/>
    <w:rsid w:val="009C328A"/>
    <w:rsid w:val="009D59F2"/>
    <w:rsid w:val="009E6A2D"/>
    <w:rsid w:val="00A01B3B"/>
    <w:rsid w:val="00A076F0"/>
    <w:rsid w:val="00A139BB"/>
    <w:rsid w:val="00A20847"/>
    <w:rsid w:val="00A22000"/>
    <w:rsid w:val="00A26D95"/>
    <w:rsid w:val="00A34E8A"/>
    <w:rsid w:val="00A42E55"/>
    <w:rsid w:val="00A537B9"/>
    <w:rsid w:val="00A57309"/>
    <w:rsid w:val="00A6201F"/>
    <w:rsid w:val="00A65921"/>
    <w:rsid w:val="00A77432"/>
    <w:rsid w:val="00A8618E"/>
    <w:rsid w:val="00A91FA0"/>
    <w:rsid w:val="00AA2F53"/>
    <w:rsid w:val="00AA60A7"/>
    <w:rsid w:val="00AB1327"/>
    <w:rsid w:val="00AC3079"/>
    <w:rsid w:val="00AC7474"/>
    <w:rsid w:val="00AD1EA6"/>
    <w:rsid w:val="00AD51B4"/>
    <w:rsid w:val="00AE1DD2"/>
    <w:rsid w:val="00AE2988"/>
    <w:rsid w:val="00B21AF2"/>
    <w:rsid w:val="00B22F6E"/>
    <w:rsid w:val="00B404A3"/>
    <w:rsid w:val="00B4093C"/>
    <w:rsid w:val="00B516E0"/>
    <w:rsid w:val="00B543E3"/>
    <w:rsid w:val="00B63B71"/>
    <w:rsid w:val="00B71EDD"/>
    <w:rsid w:val="00B75937"/>
    <w:rsid w:val="00B801DD"/>
    <w:rsid w:val="00BA3C18"/>
    <w:rsid w:val="00BA75BF"/>
    <w:rsid w:val="00BB12B3"/>
    <w:rsid w:val="00BB17EE"/>
    <w:rsid w:val="00BB49A6"/>
    <w:rsid w:val="00BB7932"/>
    <w:rsid w:val="00BC4E55"/>
    <w:rsid w:val="00BC73F5"/>
    <w:rsid w:val="00BD06D2"/>
    <w:rsid w:val="00BE1814"/>
    <w:rsid w:val="00BF6095"/>
    <w:rsid w:val="00C001C0"/>
    <w:rsid w:val="00C11970"/>
    <w:rsid w:val="00C21CCD"/>
    <w:rsid w:val="00C23642"/>
    <w:rsid w:val="00C27600"/>
    <w:rsid w:val="00C319CF"/>
    <w:rsid w:val="00C33296"/>
    <w:rsid w:val="00C4547C"/>
    <w:rsid w:val="00C46368"/>
    <w:rsid w:val="00C47E94"/>
    <w:rsid w:val="00C666AC"/>
    <w:rsid w:val="00C70AEE"/>
    <w:rsid w:val="00C82FC3"/>
    <w:rsid w:val="00C87116"/>
    <w:rsid w:val="00CA4421"/>
    <w:rsid w:val="00CC0378"/>
    <w:rsid w:val="00CC4C37"/>
    <w:rsid w:val="00CC7FD6"/>
    <w:rsid w:val="00CE2A4A"/>
    <w:rsid w:val="00CE3E6C"/>
    <w:rsid w:val="00D05C5B"/>
    <w:rsid w:val="00D05C65"/>
    <w:rsid w:val="00D10EC6"/>
    <w:rsid w:val="00D21C3A"/>
    <w:rsid w:val="00D35107"/>
    <w:rsid w:val="00D40CEA"/>
    <w:rsid w:val="00D43AC4"/>
    <w:rsid w:val="00D73039"/>
    <w:rsid w:val="00D801E1"/>
    <w:rsid w:val="00D9639F"/>
    <w:rsid w:val="00DA45BB"/>
    <w:rsid w:val="00DA7DE3"/>
    <w:rsid w:val="00DC46CE"/>
    <w:rsid w:val="00DC7286"/>
    <w:rsid w:val="00DD7C17"/>
    <w:rsid w:val="00DE6279"/>
    <w:rsid w:val="00DF0081"/>
    <w:rsid w:val="00DF0E9B"/>
    <w:rsid w:val="00DF1037"/>
    <w:rsid w:val="00E01785"/>
    <w:rsid w:val="00E11AC0"/>
    <w:rsid w:val="00E24C0A"/>
    <w:rsid w:val="00E319D2"/>
    <w:rsid w:val="00E33984"/>
    <w:rsid w:val="00E577C9"/>
    <w:rsid w:val="00E57900"/>
    <w:rsid w:val="00E57CB3"/>
    <w:rsid w:val="00E604E2"/>
    <w:rsid w:val="00E61675"/>
    <w:rsid w:val="00E67554"/>
    <w:rsid w:val="00E9051A"/>
    <w:rsid w:val="00E9146F"/>
    <w:rsid w:val="00EA38C2"/>
    <w:rsid w:val="00EA78B2"/>
    <w:rsid w:val="00EA7AFD"/>
    <w:rsid w:val="00EC1A11"/>
    <w:rsid w:val="00EC4162"/>
    <w:rsid w:val="00ED4758"/>
    <w:rsid w:val="00ED7FA7"/>
    <w:rsid w:val="00EE37AA"/>
    <w:rsid w:val="00EE6138"/>
    <w:rsid w:val="00F16DC7"/>
    <w:rsid w:val="00F176EB"/>
    <w:rsid w:val="00F321D6"/>
    <w:rsid w:val="00F41069"/>
    <w:rsid w:val="00F4281B"/>
    <w:rsid w:val="00F476EA"/>
    <w:rsid w:val="00F60139"/>
    <w:rsid w:val="00F77B05"/>
    <w:rsid w:val="00F852E6"/>
    <w:rsid w:val="00F87908"/>
    <w:rsid w:val="00F92688"/>
    <w:rsid w:val="00F93044"/>
    <w:rsid w:val="00FA0B96"/>
    <w:rsid w:val="00FA2E92"/>
    <w:rsid w:val="00FA61AE"/>
    <w:rsid w:val="00FB7F79"/>
    <w:rsid w:val="00FC532E"/>
    <w:rsid w:val="00FC71AF"/>
    <w:rsid w:val="00FC7F0E"/>
    <w:rsid w:val="00FD1251"/>
    <w:rsid w:val="00FD46D2"/>
    <w:rsid w:val="00FD4A16"/>
    <w:rsid w:val="00FE0EAB"/>
    <w:rsid w:val="00FF2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9E0502"/>
  <w15:chartTrackingRefBased/>
  <w15:docId w15:val="{06E6831A-D8D1-449E-A910-E0712C092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42247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AE2988"/>
    <w:pPr>
      <w:ind w:leftChars="400" w:left="800"/>
    </w:pPr>
  </w:style>
  <w:style w:type="paragraph" w:customStyle="1" w:styleId="a5">
    <w:name w:val="바탕글"/>
    <w:basedOn w:val="a"/>
    <w:link w:val="Char"/>
    <w:rsid w:val="00180232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바탕글 Char"/>
    <w:basedOn w:val="a0"/>
    <w:link w:val="a5"/>
    <w:rsid w:val="00180232"/>
    <w:rPr>
      <w:rFonts w:ascii="굴림" w:eastAsia="굴림" w:hAnsi="굴림" w:cs="굴림"/>
      <w:color w:val="000000"/>
      <w:kern w:val="0"/>
      <w:szCs w:val="20"/>
      <w:shd w:val="clear" w:color="auto" w:fill="FFFFFF"/>
    </w:rPr>
  </w:style>
  <w:style w:type="table" w:styleId="5">
    <w:name w:val="Plain Table 5"/>
    <w:basedOn w:val="a1"/>
    <w:uiPriority w:val="45"/>
    <w:rsid w:val="00180232"/>
    <w:pPr>
      <w:spacing w:after="0" w:line="240" w:lineRule="auto"/>
      <w:jc w:val="left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6">
    <w:name w:val="Emphasis"/>
    <w:basedOn w:val="a0"/>
    <w:uiPriority w:val="20"/>
    <w:qFormat/>
    <w:rsid w:val="00180232"/>
    <w:rPr>
      <w:i/>
      <w:iCs/>
    </w:rPr>
  </w:style>
  <w:style w:type="character" w:styleId="a7">
    <w:name w:val="annotation reference"/>
    <w:basedOn w:val="a0"/>
    <w:uiPriority w:val="99"/>
    <w:semiHidden/>
    <w:unhideWhenUsed/>
    <w:rsid w:val="00915184"/>
    <w:rPr>
      <w:sz w:val="18"/>
      <w:szCs w:val="18"/>
    </w:rPr>
  </w:style>
  <w:style w:type="paragraph" w:styleId="a8">
    <w:name w:val="annotation text"/>
    <w:basedOn w:val="a"/>
    <w:link w:val="Char0"/>
    <w:uiPriority w:val="99"/>
    <w:semiHidden/>
    <w:unhideWhenUsed/>
    <w:rsid w:val="00915184"/>
    <w:pPr>
      <w:widowControl/>
      <w:wordWrap/>
      <w:autoSpaceDE/>
      <w:autoSpaceDN/>
      <w:spacing w:after="0" w:line="240" w:lineRule="auto"/>
      <w:jc w:val="left"/>
    </w:pPr>
    <w:rPr>
      <w:szCs w:val="20"/>
    </w:rPr>
  </w:style>
  <w:style w:type="character" w:customStyle="1" w:styleId="Char0">
    <w:name w:val="메모 텍스트 Char"/>
    <w:basedOn w:val="a0"/>
    <w:link w:val="a8"/>
    <w:uiPriority w:val="99"/>
    <w:semiHidden/>
    <w:rsid w:val="00915184"/>
    <w:rPr>
      <w:szCs w:val="20"/>
    </w:rPr>
  </w:style>
  <w:style w:type="paragraph" w:styleId="a9">
    <w:name w:val="Balloon Text"/>
    <w:basedOn w:val="a"/>
    <w:link w:val="Char1"/>
    <w:uiPriority w:val="99"/>
    <w:semiHidden/>
    <w:unhideWhenUsed/>
    <w:rsid w:val="0091518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91518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Char2"/>
    <w:uiPriority w:val="99"/>
    <w:unhideWhenUsed/>
    <w:rsid w:val="0006779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067790"/>
  </w:style>
  <w:style w:type="paragraph" w:styleId="ab">
    <w:name w:val="footer"/>
    <w:basedOn w:val="a"/>
    <w:link w:val="Char3"/>
    <w:uiPriority w:val="99"/>
    <w:unhideWhenUsed/>
    <w:rsid w:val="0006779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067790"/>
  </w:style>
  <w:style w:type="paragraph" w:customStyle="1" w:styleId="EndNoteBibliographyTitle">
    <w:name w:val="EndNote Bibliography Title"/>
    <w:basedOn w:val="a"/>
    <w:link w:val="EndNoteBibliographyTitleChar"/>
    <w:rsid w:val="00AC307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C307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AC307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C3079"/>
    <w:rPr>
      <w:rFonts w:ascii="맑은 고딕" w:eastAsia="맑은 고딕" w:hAnsi="맑은 고딕"/>
      <w:noProof/>
    </w:rPr>
  </w:style>
  <w:style w:type="character" w:customStyle="1" w:styleId="acopre1">
    <w:name w:val="acopre1"/>
    <w:basedOn w:val="a0"/>
    <w:rsid w:val="00335B5D"/>
  </w:style>
  <w:style w:type="paragraph" w:styleId="ac">
    <w:name w:val="Normal (Web)"/>
    <w:basedOn w:val="a"/>
    <w:uiPriority w:val="99"/>
    <w:semiHidden/>
    <w:unhideWhenUsed/>
    <w:rsid w:val="000C621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3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1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5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1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2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0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6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3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9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558F0-E9AF-449F-85C6-831F05210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3</Pages>
  <Words>813</Words>
  <Characters>4639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cp:lastPrinted>2021-02-02T02:39:00Z</cp:lastPrinted>
  <dcterms:created xsi:type="dcterms:W3CDTF">2021-05-31T00:49:00Z</dcterms:created>
  <dcterms:modified xsi:type="dcterms:W3CDTF">2021-05-31T04:59:00Z</dcterms:modified>
</cp:coreProperties>
</file>